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FB02" w14:textId="77777777" w:rsidR="003B74E9" w:rsidRDefault="003B74E9" w:rsidP="003B74E9">
      <w:pPr>
        <w:rPr>
          <w:lang w:eastAsia="zh-CN"/>
        </w:rPr>
      </w:pPr>
    </w:p>
    <w:p w14:paraId="780FA832" w14:textId="77777777" w:rsidR="005B5795" w:rsidRPr="0092356E" w:rsidRDefault="005B5795" w:rsidP="005B5795">
      <w:pPr>
        <w:spacing w:line="360" w:lineRule="auto"/>
        <w:rPr>
          <w:rFonts w:eastAsia="宋体" w:cs="Times New Roman"/>
          <w:b/>
          <w:bCs/>
        </w:rPr>
      </w:pPr>
      <w:r w:rsidRPr="0092356E">
        <w:rPr>
          <w:rFonts w:cs="Times New Roman"/>
          <w:b/>
          <w:bCs/>
        </w:rPr>
        <w:t xml:space="preserve">Table1.  </w:t>
      </w:r>
      <w:r w:rsidRPr="0092356E">
        <w:rPr>
          <w:rFonts w:eastAsia="宋体" w:cs="Times New Roman"/>
          <w:b/>
          <w:bCs/>
        </w:rPr>
        <w:t>Basic characteristics of the participants</w:t>
      </w:r>
    </w:p>
    <w:tbl>
      <w:tblPr>
        <w:tblStyle w:val="aff5"/>
        <w:tblW w:w="8114" w:type="dxa"/>
        <w:jc w:val="center"/>
        <w:tblLayout w:type="fixed"/>
        <w:tblLook w:val="04A0" w:firstRow="1" w:lastRow="0" w:firstColumn="1" w:lastColumn="0" w:noHBand="0" w:noVBand="1"/>
      </w:tblPr>
      <w:tblGrid>
        <w:gridCol w:w="1026"/>
        <w:gridCol w:w="1276"/>
        <w:gridCol w:w="992"/>
        <w:gridCol w:w="1276"/>
        <w:gridCol w:w="1701"/>
        <w:gridCol w:w="1843"/>
      </w:tblGrid>
      <w:tr w:rsidR="005B5795" w:rsidRPr="0092356E" w14:paraId="67964824" w14:textId="77777777" w:rsidTr="00D2731C">
        <w:trPr>
          <w:jc w:val="center"/>
        </w:trPr>
        <w:tc>
          <w:tcPr>
            <w:tcW w:w="10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BB483E6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5B5795">
              <w:rPr>
                <w:rFonts w:eastAsia="宋体" w:cs="Times New Roman"/>
                <w:b/>
                <w:bCs/>
                <w:color w:val="000000"/>
                <w:sz w:val="22"/>
              </w:rPr>
              <w:t>Sub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2734BA3D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5B5795">
              <w:rPr>
                <w:rFonts w:eastAsia="宋体" w:cs="Times New Roman"/>
                <w:b/>
                <w:bCs/>
                <w:color w:val="000000"/>
                <w:sz w:val="22"/>
              </w:rPr>
              <w:t>Age (years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D98C08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5B5795">
              <w:rPr>
                <w:rFonts w:eastAsia="宋体" w:cs="Times New Roman"/>
                <w:b/>
                <w:bCs/>
                <w:color w:val="000000"/>
                <w:sz w:val="22"/>
              </w:rPr>
              <w:t xml:space="preserve">Sex 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DDC887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5B5795">
              <w:rPr>
                <w:rFonts w:eastAsia="宋体" w:cs="Times New Roman"/>
                <w:b/>
                <w:bCs/>
                <w:color w:val="000000"/>
                <w:sz w:val="22"/>
              </w:rPr>
              <w:t xml:space="preserve">Stroke type 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62B0AB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5B5795">
              <w:rPr>
                <w:rFonts w:eastAsia="宋体" w:cs="Times New Roman"/>
                <w:b/>
                <w:bCs/>
                <w:color w:val="000000"/>
                <w:sz w:val="22"/>
              </w:rPr>
              <w:t>Post-stroke period (months)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2070DB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5B5795">
              <w:rPr>
                <w:rFonts w:eastAsia="宋体" w:cs="Times New Roman"/>
                <w:b/>
                <w:bCs/>
                <w:color w:val="000000"/>
                <w:sz w:val="22"/>
              </w:rPr>
              <w:t xml:space="preserve">Hemiparetic side </w:t>
            </w:r>
          </w:p>
        </w:tc>
      </w:tr>
      <w:tr w:rsidR="005B5795" w:rsidRPr="0092356E" w14:paraId="6DBD8D88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A6AF8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65010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A307C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2C124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84F7C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DED83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L</w:t>
            </w:r>
          </w:p>
        </w:tc>
      </w:tr>
      <w:tr w:rsidR="005B5795" w:rsidRPr="0092356E" w14:paraId="4775AD51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B9D89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73F73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9FED5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22C57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BBBDC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28785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R</w:t>
            </w:r>
          </w:p>
        </w:tc>
      </w:tr>
      <w:tr w:rsidR="005B5795" w:rsidRPr="0092356E" w14:paraId="1B59D668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6E404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621AE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6DAD7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640A6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AF247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D5CB2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L</w:t>
            </w:r>
          </w:p>
        </w:tc>
      </w:tr>
      <w:tr w:rsidR="005B5795" w:rsidRPr="0092356E" w14:paraId="4FB092D3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32108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7142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D4415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9B5A5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A3084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40CEB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L</w:t>
            </w:r>
          </w:p>
        </w:tc>
      </w:tr>
      <w:tr w:rsidR="005B5795" w:rsidRPr="0092356E" w14:paraId="4D784461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D815E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8CF62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8D372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4852B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5AAC6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533FD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L</w:t>
            </w:r>
          </w:p>
        </w:tc>
      </w:tr>
      <w:tr w:rsidR="005B5795" w:rsidRPr="0092356E" w14:paraId="07AB24B2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4246B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5D4E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6101D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51315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9F1B4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A87DD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R</w:t>
            </w:r>
          </w:p>
        </w:tc>
      </w:tr>
      <w:tr w:rsidR="005B5795" w:rsidRPr="0092356E" w14:paraId="4771ACBC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B7A6F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4CFE4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80FF4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8F156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F4717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6DE7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R</w:t>
            </w:r>
          </w:p>
        </w:tc>
      </w:tr>
      <w:tr w:rsidR="005B5795" w:rsidRPr="0092356E" w14:paraId="2EC1DD49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C8DE6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C9615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68243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02DFD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12118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F7BEC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R</w:t>
            </w:r>
          </w:p>
        </w:tc>
      </w:tr>
      <w:tr w:rsidR="005B5795" w:rsidRPr="0092356E" w14:paraId="7EED71BD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2F71C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ED2D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BBB55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E5FF3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3F6B3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BE99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R</w:t>
            </w:r>
          </w:p>
        </w:tc>
      </w:tr>
      <w:tr w:rsidR="005B5795" w:rsidRPr="0092356E" w14:paraId="2A4255F4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153B9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5C7FB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5D80E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E4BD4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FED70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4D169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L</w:t>
            </w:r>
          </w:p>
        </w:tc>
      </w:tr>
      <w:tr w:rsidR="005B5795" w:rsidRPr="0092356E" w14:paraId="7A03B94A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83CF1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6D871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A60A9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B05A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53587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37607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R</w:t>
            </w:r>
          </w:p>
        </w:tc>
      </w:tr>
      <w:tr w:rsidR="005B5795" w:rsidRPr="0092356E" w14:paraId="1B36EC03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84869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EE027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A0352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E41BF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D17E1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9BDE6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L</w:t>
            </w:r>
          </w:p>
        </w:tc>
      </w:tr>
      <w:tr w:rsidR="005B5795" w:rsidRPr="0092356E" w14:paraId="0EBF7B4B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8DF32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lastRenderedPageBreak/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74C2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1E0A4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3D74E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7C28B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F4E66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R</w:t>
            </w:r>
          </w:p>
        </w:tc>
      </w:tr>
      <w:tr w:rsidR="005B5795" w:rsidRPr="0092356E" w14:paraId="29229CFE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9B6B9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3C62D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68691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51077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56A03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0F70D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R</w:t>
            </w:r>
          </w:p>
        </w:tc>
      </w:tr>
      <w:tr w:rsidR="005B5795" w:rsidRPr="0092356E" w14:paraId="151DEC3B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D8C00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099A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3FB67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086CB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FF48F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5F17B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R</w:t>
            </w:r>
          </w:p>
        </w:tc>
      </w:tr>
      <w:tr w:rsidR="005B5795" w:rsidRPr="0092356E" w14:paraId="50FE3768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C4051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C35B2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4D871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0144F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7E973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3B6F1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L</w:t>
            </w:r>
          </w:p>
        </w:tc>
      </w:tr>
      <w:tr w:rsidR="005B5795" w:rsidRPr="0092356E" w14:paraId="399545CC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0745C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CD69E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26C81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94323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19159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1D215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L</w:t>
            </w:r>
          </w:p>
        </w:tc>
      </w:tr>
      <w:tr w:rsidR="005B5795" w:rsidRPr="0092356E" w14:paraId="3ADB2305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3789B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68F73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A1103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B5897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24AAE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7ED65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R</w:t>
            </w:r>
          </w:p>
        </w:tc>
      </w:tr>
      <w:tr w:rsidR="005B5795" w:rsidRPr="0092356E" w14:paraId="1C937FB9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B3CCE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850F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74BC2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20926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5CF12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5BE55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L</w:t>
            </w:r>
          </w:p>
        </w:tc>
      </w:tr>
      <w:tr w:rsidR="005B5795" w:rsidRPr="0092356E" w14:paraId="1AB66743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7A290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45DA9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9CCB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FB51E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4068F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C5A70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R</w:t>
            </w:r>
          </w:p>
        </w:tc>
      </w:tr>
      <w:tr w:rsidR="005B5795" w:rsidRPr="0092356E" w14:paraId="7EC9A454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43062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0FE89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1ACEF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3F429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AB098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5A00C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L</w:t>
            </w:r>
          </w:p>
        </w:tc>
      </w:tr>
      <w:tr w:rsidR="005B5795" w:rsidRPr="0092356E" w14:paraId="52466129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21EA8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EDB7E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716AF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E3455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A64E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E3C26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R</w:t>
            </w:r>
          </w:p>
        </w:tc>
      </w:tr>
      <w:tr w:rsidR="005B5795" w:rsidRPr="0092356E" w14:paraId="4E7A8A79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A3630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DB68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0A394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01745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975E2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C11F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L</w:t>
            </w:r>
          </w:p>
        </w:tc>
      </w:tr>
      <w:tr w:rsidR="005B5795" w:rsidRPr="0092356E" w14:paraId="15E5A56E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F181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C769D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F1E5C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C612C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8C634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87DF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L</w:t>
            </w:r>
          </w:p>
        </w:tc>
      </w:tr>
      <w:tr w:rsidR="005B5795" w:rsidRPr="0092356E" w14:paraId="450B2E08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83CFC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86917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 w:hint="eastAsia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44D28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0BB0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461B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5D00C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L</w:t>
            </w:r>
          </w:p>
        </w:tc>
      </w:tr>
      <w:tr w:rsidR="005B5795" w:rsidRPr="0092356E" w14:paraId="4868BBF9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1C24B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7ABD6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7FC7F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E601D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A196A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DF263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R</w:t>
            </w:r>
          </w:p>
        </w:tc>
      </w:tr>
      <w:tr w:rsidR="005B5795" w:rsidRPr="0092356E" w14:paraId="318839C2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00A88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103C3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A0929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E4203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737F1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A0400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L</w:t>
            </w:r>
          </w:p>
        </w:tc>
      </w:tr>
      <w:tr w:rsidR="005B5795" w:rsidRPr="0092356E" w14:paraId="403AE1A7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CA570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38AFC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7C276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BE556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9DE20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B28D9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L</w:t>
            </w:r>
          </w:p>
        </w:tc>
      </w:tr>
      <w:tr w:rsidR="005B5795" w:rsidRPr="0092356E" w14:paraId="08D9EBAC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F8ED3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6EF3F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51F5F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17765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E4F83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D04B1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R</w:t>
            </w:r>
          </w:p>
        </w:tc>
      </w:tr>
      <w:tr w:rsidR="005B5795" w:rsidRPr="0092356E" w14:paraId="2E948A5F" w14:textId="77777777" w:rsidTr="00D2731C">
        <w:trPr>
          <w:jc w:val="center"/>
        </w:trPr>
        <w:tc>
          <w:tcPr>
            <w:tcW w:w="10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B32D238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lastRenderedPageBreak/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7B772AD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3B749DD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9997629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F56B253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C03F32B" w14:textId="77777777" w:rsidR="005B5795" w:rsidRPr="005B5795" w:rsidRDefault="005B5795" w:rsidP="00D2731C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B5795">
              <w:rPr>
                <w:rFonts w:eastAsia="宋体" w:cs="Times New Roman"/>
                <w:color w:val="000000"/>
                <w:sz w:val="22"/>
              </w:rPr>
              <w:t>R</w:t>
            </w:r>
          </w:p>
        </w:tc>
      </w:tr>
    </w:tbl>
    <w:p w14:paraId="138D1882" w14:textId="77777777" w:rsidR="005B5795" w:rsidRPr="0092356E" w:rsidRDefault="005B5795" w:rsidP="005B5795">
      <w:pPr>
        <w:spacing w:line="360" w:lineRule="auto"/>
        <w:rPr>
          <w:rFonts w:eastAsia="宋体" w:cs="Times New Roman"/>
        </w:rPr>
      </w:pPr>
      <w:r w:rsidRPr="0092356E">
        <w:rPr>
          <w:rFonts w:eastAsia="宋体" w:cs="Times New Roman"/>
        </w:rPr>
        <w:t>M, male; F, female; I, ischemic; H, hemorrhage; L, left; R, right.</w:t>
      </w:r>
    </w:p>
    <w:p w14:paraId="26F1FD55" w14:textId="77777777" w:rsidR="005B5795" w:rsidRPr="0092356E" w:rsidRDefault="005B5795" w:rsidP="005B5795">
      <w:pPr>
        <w:spacing w:line="360" w:lineRule="auto"/>
        <w:rPr>
          <w:rFonts w:eastAsia="宋体" w:cs="Times New Roman"/>
        </w:rPr>
      </w:pPr>
    </w:p>
    <w:p w14:paraId="132470FF" w14:textId="77777777" w:rsidR="005B5795" w:rsidRPr="005B5795" w:rsidRDefault="005B5795" w:rsidP="003B74E9">
      <w:pPr>
        <w:rPr>
          <w:rFonts w:hint="eastAsia"/>
          <w:lang w:eastAsia="zh-CN"/>
        </w:rPr>
      </w:pPr>
    </w:p>
    <w:p w14:paraId="4F390DD5" w14:textId="04852459" w:rsidR="003B74E9" w:rsidRPr="003B74E9" w:rsidRDefault="003B74E9" w:rsidP="003B74E9">
      <w:pPr>
        <w:rPr>
          <w:b/>
          <w:bCs/>
        </w:rPr>
      </w:pPr>
      <w:r w:rsidRPr="003B74E9">
        <w:rPr>
          <w:b/>
          <w:bCs/>
        </w:rPr>
        <w:t>Table</w:t>
      </w:r>
      <w:r w:rsidR="005B5795">
        <w:rPr>
          <w:rFonts w:hint="eastAsia"/>
          <w:b/>
          <w:bCs/>
          <w:lang w:eastAsia="zh-CN"/>
        </w:rPr>
        <w:t>2</w:t>
      </w:r>
      <w:r w:rsidRPr="003B74E9">
        <w:rPr>
          <w:rFonts w:hint="eastAsia"/>
          <w:b/>
          <w:bCs/>
        </w:rPr>
        <w:t xml:space="preserve">.  </w:t>
      </w:r>
      <w:r w:rsidRPr="003B74E9">
        <w:rPr>
          <w:b/>
          <w:bCs/>
        </w:rPr>
        <w:t>Comparison of brain activation between two balance tasks</w:t>
      </w:r>
    </w:p>
    <w:tbl>
      <w:tblPr>
        <w:tblStyle w:val="aff5"/>
        <w:tblW w:w="11077" w:type="dxa"/>
        <w:jc w:val="center"/>
        <w:tblLook w:val="04A0" w:firstRow="1" w:lastRow="0" w:firstColumn="1" w:lastColumn="0" w:noHBand="0" w:noVBand="1"/>
      </w:tblPr>
      <w:tblGrid>
        <w:gridCol w:w="1409"/>
        <w:gridCol w:w="829"/>
        <w:gridCol w:w="815"/>
        <w:gridCol w:w="711"/>
        <w:gridCol w:w="821"/>
        <w:gridCol w:w="749"/>
        <w:gridCol w:w="854"/>
        <w:gridCol w:w="827"/>
        <w:gridCol w:w="795"/>
        <w:gridCol w:w="711"/>
        <w:gridCol w:w="992"/>
        <w:gridCol w:w="717"/>
        <w:gridCol w:w="847"/>
      </w:tblGrid>
      <w:tr w:rsidR="003B74E9" w14:paraId="7B449D5D" w14:textId="77777777" w:rsidTr="00577693">
        <w:trPr>
          <w:trHeight w:val="90"/>
          <w:jc w:val="center"/>
        </w:trPr>
        <w:tc>
          <w:tcPr>
            <w:tcW w:w="1409" w:type="dxa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5AD47B4B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ROI</w:t>
            </w:r>
          </w:p>
        </w:tc>
        <w:tc>
          <w:tcPr>
            <w:tcW w:w="2355" w:type="dxa"/>
            <w:gridSpan w:val="3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48AE110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r w:rsidRPr="00577693">
              <w:rPr>
                <w:sz w:val="22"/>
                <w:szCs w:val="21"/>
              </w:rPr>
              <w:t>affected SMC</w:t>
            </w:r>
          </w:p>
        </w:tc>
        <w:tc>
          <w:tcPr>
            <w:tcW w:w="2424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E8DD1A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r w:rsidRPr="00577693">
              <w:rPr>
                <w:sz w:val="22"/>
                <w:szCs w:val="21"/>
              </w:rPr>
              <w:t>unaffected SMC</w:t>
            </w:r>
          </w:p>
        </w:tc>
        <w:tc>
          <w:tcPr>
            <w:tcW w:w="2333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773AC9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r w:rsidRPr="00577693">
              <w:rPr>
                <w:sz w:val="22"/>
                <w:szCs w:val="21"/>
              </w:rPr>
              <w:t>affected PMC</w:t>
            </w:r>
          </w:p>
        </w:tc>
        <w:tc>
          <w:tcPr>
            <w:tcW w:w="2556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171319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r w:rsidRPr="00577693">
              <w:rPr>
                <w:sz w:val="22"/>
                <w:szCs w:val="21"/>
              </w:rPr>
              <w:t>unaffected PMC</w:t>
            </w:r>
          </w:p>
        </w:tc>
      </w:tr>
      <w:tr w:rsidR="00577693" w14:paraId="3E5E3412" w14:textId="77777777" w:rsidTr="00577693">
        <w:trPr>
          <w:trHeight w:val="90"/>
          <w:jc w:val="center"/>
        </w:trPr>
        <w:tc>
          <w:tcPr>
            <w:tcW w:w="1409" w:type="dxa"/>
            <w:vMerge/>
            <w:tcBorders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1255FF96" w14:textId="77777777" w:rsidR="003B74E9" w:rsidRPr="00577693" w:rsidRDefault="003B74E9" w:rsidP="00D2731C">
            <w:pPr>
              <w:rPr>
                <w:sz w:val="22"/>
                <w:szCs w:val="21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3AC848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Z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2221AC4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69BC48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proofErr w:type="spellStart"/>
            <w:r w:rsidRPr="00577693">
              <w:rPr>
                <w:rFonts w:hint="eastAsia"/>
                <w:sz w:val="22"/>
                <w:szCs w:val="21"/>
              </w:rPr>
              <w:t>P</w:t>
            </w:r>
            <w:r w:rsidRPr="00577693">
              <w:rPr>
                <w:rFonts w:hint="eastAsia"/>
                <w:sz w:val="22"/>
                <w:szCs w:val="21"/>
                <w:vertAlign w:val="subscript"/>
              </w:rPr>
              <w:t>fdr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68B8EC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Z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C8B1A5D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P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7F44EA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proofErr w:type="spellStart"/>
            <w:r w:rsidRPr="00577693">
              <w:rPr>
                <w:rFonts w:hint="eastAsia"/>
                <w:sz w:val="22"/>
                <w:szCs w:val="21"/>
              </w:rPr>
              <w:t>P</w:t>
            </w:r>
            <w:r w:rsidRPr="00577693">
              <w:rPr>
                <w:rFonts w:hint="eastAsia"/>
                <w:sz w:val="22"/>
                <w:szCs w:val="21"/>
                <w:vertAlign w:val="subscript"/>
              </w:rPr>
              <w:t>fdr</w:t>
            </w:r>
            <w:proofErr w:type="spellEnd"/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83AAC3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Z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3AC7F1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153EDE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proofErr w:type="spellStart"/>
            <w:r w:rsidRPr="00577693">
              <w:rPr>
                <w:rFonts w:hint="eastAsia"/>
                <w:sz w:val="22"/>
                <w:szCs w:val="21"/>
              </w:rPr>
              <w:t>P</w:t>
            </w:r>
            <w:r w:rsidRPr="00577693">
              <w:rPr>
                <w:rFonts w:hint="eastAsia"/>
                <w:sz w:val="22"/>
                <w:szCs w:val="21"/>
                <w:vertAlign w:val="subscript"/>
              </w:rPr>
              <w:t>fd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19AE14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Z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E381087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P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DEEE05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proofErr w:type="spellStart"/>
            <w:r w:rsidRPr="00577693">
              <w:rPr>
                <w:rFonts w:hint="eastAsia"/>
                <w:sz w:val="22"/>
                <w:szCs w:val="21"/>
              </w:rPr>
              <w:t>P</w:t>
            </w:r>
            <w:r w:rsidRPr="00577693">
              <w:rPr>
                <w:rFonts w:hint="eastAsia"/>
                <w:sz w:val="22"/>
                <w:szCs w:val="21"/>
                <w:vertAlign w:val="subscript"/>
              </w:rPr>
              <w:t>fdr</w:t>
            </w:r>
            <w:proofErr w:type="spellEnd"/>
          </w:p>
        </w:tc>
      </w:tr>
      <w:tr w:rsidR="00577693" w:rsidRPr="009D0858" w14:paraId="7C5C7FD8" w14:textId="77777777" w:rsidTr="00577693">
        <w:trPr>
          <w:jc w:val="center"/>
        </w:trPr>
        <w:tc>
          <w:tcPr>
            <w:tcW w:w="1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072E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</w:rPr>
              <w:t>PST</w:t>
            </w:r>
            <w:r w:rsidRPr="00577693">
              <w:rPr>
                <w:rFonts w:hint="eastAsia"/>
                <w:sz w:val="22"/>
                <w:szCs w:val="21"/>
              </w:rPr>
              <w:t xml:space="preserve"> vs. CST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5C68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-1.574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D765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116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0DC6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116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3AF6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-2.437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E349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015</w:t>
            </w: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5735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020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646D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-2.705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974F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007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8D1B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01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1425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-2.972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B425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003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E220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012</w:t>
            </w:r>
          </w:p>
        </w:tc>
      </w:tr>
      <w:tr w:rsidR="00577693" w:rsidRPr="009D0858" w14:paraId="7B5C05FF" w14:textId="77777777" w:rsidTr="00577693">
        <w:trPr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173B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</w:rPr>
              <w:t>PST</w:t>
            </w:r>
            <w:r w:rsidRPr="00577693">
              <w:rPr>
                <w:rFonts w:hint="eastAsia"/>
                <w:sz w:val="22"/>
                <w:szCs w:val="21"/>
              </w:rPr>
              <w:t xml:space="preserve"> vs. D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1CD4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-2.3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D492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0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B482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0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B35B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-2.6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78C0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0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3184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7E0D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-2.8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9920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36B3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5B71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-1.9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D9C1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0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AC53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047</w:t>
            </w:r>
          </w:p>
        </w:tc>
      </w:tr>
      <w:tr w:rsidR="00577693" w:rsidRPr="009D0858" w14:paraId="5CD6F845" w14:textId="77777777" w:rsidTr="00577693">
        <w:trPr>
          <w:jc w:val="center"/>
        </w:trPr>
        <w:tc>
          <w:tcPr>
            <w:tcW w:w="14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45F0AF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CST vs DT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354F6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-1.51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134AEF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1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D28ED3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5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620DBE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-0.91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5A1ECA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36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00056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65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BDB1DB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-0.44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111B7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6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B57F12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6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7CB839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66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58338B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50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62321D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rFonts w:hint="eastAsia"/>
                <w:sz w:val="22"/>
                <w:szCs w:val="21"/>
              </w:rPr>
              <w:t>0.658</w:t>
            </w:r>
          </w:p>
        </w:tc>
      </w:tr>
    </w:tbl>
    <w:p w14:paraId="3DFF58DE" w14:textId="77777777" w:rsidR="003B74E9" w:rsidRPr="009D0858" w:rsidRDefault="003B74E9" w:rsidP="003B74E9">
      <w:pPr>
        <w:rPr>
          <w:rFonts w:eastAsia="宋体"/>
          <w:b/>
          <w:bCs/>
        </w:rPr>
      </w:pPr>
      <w:r w:rsidRPr="009D0858">
        <w:rPr>
          <w:rFonts w:hint="eastAsia"/>
        </w:rPr>
        <w:t xml:space="preserve">ROI, region of interest; PST, postural single-task; CST, cognitive single-task; DT, postural-cognitive dual-task; </w:t>
      </w:r>
      <w:r w:rsidRPr="009D0858">
        <w:t xml:space="preserve">SMC, </w:t>
      </w:r>
      <w:r w:rsidRPr="009D0858">
        <w:rPr>
          <w:rFonts w:eastAsia="宋体"/>
        </w:rPr>
        <w:t xml:space="preserve">sensorimotor </w:t>
      </w:r>
      <w:r w:rsidRPr="009D0858">
        <w:rPr>
          <w:rFonts w:eastAsia="宋体" w:hint="eastAsia"/>
        </w:rPr>
        <w:t>cortex</w:t>
      </w:r>
      <w:r w:rsidRPr="009D0858">
        <w:rPr>
          <w:rFonts w:hint="eastAsia"/>
        </w:rPr>
        <w:t xml:space="preserve">; PMC, </w:t>
      </w:r>
      <w:r w:rsidRPr="009D0858">
        <w:rPr>
          <w:rFonts w:eastAsia="宋体"/>
        </w:rPr>
        <w:t xml:space="preserve">premotor </w:t>
      </w:r>
      <w:r w:rsidRPr="009D0858">
        <w:rPr>
          <w:rFonts w:eastAsia="宋体" w:hint="eastAsia"/>
        </w:rPr>
        <w:t>cortex</w:t>
      </w:r>
      <w:r w:rsidRPr="009D0858">
        <w:rPr>
          <w:rFonts w:hint="eastAsia"/>
        </w:rPr>
        <w:t>.</w:t>
      </w:r>
    </w:p>
    <w:p w14:paraId="32D5A352" w14:textId="77777777" w:rsidR="003B74E9" w:rsidRDefault="003B74E9" w:rsidP="003B74E9">
      <w:pPr>
        <w:rPr>
          <w:rFonts w:hint="eastAsia"/>
          <w:lang w:eastAsia="zh-CN"/>
        </w:rPr>
      </w:pPr>
    </w:p>
    <w:p w14:paraId="48E75DB3" w14:textId="77777777" w:rsidR="003B74E9" w:rsidRDefault="003B74E9" w:rsidP="003B74E9"/>
    <w:p w14:paraId="6F027EDB" w14:textId="023480FC" w:rsidR="003B74E9" w:rsidRPr="003B74E9" w:rsidRDefault="003B74E9" w:rsidP="003B74E9">
      <w:pPr>
        <w:rPr>
          <w:rFonts w:eastAsia="宋体"/>
          <w:b/>
          <w:bCs/>
        </w:rPr>
      </w:pPr>
      <w:r w:rsidRPr="003B74E9">
        <w:rPr>
          <w:b/>
          <w:bCs/>
        </w:rPr>
        <w:t>Table</w:t>
      </w:r>
      <w:r w:rsidR="005B5795">
        <w:rPr>
          <w:rFonts w:hint="eastAsia"/>
          <w:b/>
          <w:bCs/>
          <w:lang w:eastAsia="zh-CN"/>
        </w:rPr>
        <w:t>3</w:t>
      </w:r>
      <w:r w:rsidRPr="003B74E9">
        <w:rPr>
          <w:b/>
          <w:bCs/>
        </w:rPr>
        <w:t xml:space="preserve">.  </w:t>
      </w:r>
      <w:r w:rsidRPr="003B74E9">
        <w:rPr>
          <w:rFonts w:hint="eastAsia"/>
          <w:b/>
          <w:bCs/>
        </w:rPr>
        <w:t>The anatomical labels corresponding to the measurement channels.</w:t>
      </w:r>
    </w:p>
    <w:tbl>
      <w:tblPr>
        <w:tblW w:w="842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688"/>
        <w:gridCol w:w="5180"/>
        <w:gridCol w:w="1556"/>
      </w:tblGrid>
      <w:tr w:rsidR="003B74E9" w14:paraId="3174A301" w14:textId="77777777" w:rsidTr="00D2731C">
        <w:trPr>
          <w:trHeight w:val="280"/>
        </w:trPr>
        <w:tc>
          <w:tcPr>
            <w:tcW w:w="168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DC987CD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Label CH</w:t>
            </w:r>
          </w:p>
        </w:tc>
        <w:tc>
          <w:tcPr>
            <w:tcW w:w="51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76BA135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 xml:space="preserve">Brodmann Area (Chris </w:t>
            </w:r>
            <w:proofErr w:type="spellStart"/>
            <w:r w:rsidRPr="00577693">
              <w:rPr>
                <w:sz w:val="22"/>
                <w:szCs w:val="21"/>
                <w:lang w:bidi="ar"/>
              </w:rPr>
              <w:t>rorden</w:t>
            </w:r>
            <w:proofErr w:type="spellEnd"/>
            <w:r w:rsidRPr="00577693">
              <w:rPr>
                <w:sz w:val="22"/>
                <w:szCs w:val="21"/>
                <w:lang w:bidi="ar"/>
              </w:rPr>
              <w:t xml:space="preserve">' </w:t>
            </w:r>
            <w:proofErr w:type="spellStart"/>
            <w:r w:rsidRPr="00577693">
              <w:rPr>
                <w:sz w:val="22"/>
                <w:szCs w:val="21"/>
                <w:lang w:bidi="ar"/>
              </w:rPr>
              <w:t>MRIcro</w:t>
            </w:r>
            <w:proofErr w:type="spellEnd"/>
            <w:r w:rsidRPr="00577693">
              <w:rPr>
                <w:sz w:val="22"/>
                <w:szCs w:val="21"/>
                <w:lang w:bidi="ar"/>
              </w:rPr>
              <w:t>)</w:t>
            </w:r>
          </w:p>
        </w:tc>
        <w:tc>
          <w:tcPr>
            <w:tcW w:w="15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7145103" w14:textId="77777777" w:rsidR="003B74E9" w:rsidRPr="00577693" w:rsidRDefault="003B74E9" w:rsidP="00D2731C">
            <w:pPr>
              <w:rPr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Percentage</w:t>
            </w:r>
          </w:p>
        </w:tc>
      </w:tr>
      <w:tr w:rsidR="003B74E9" w:rsidRPr="009D0858" w14:paraId="0FED6D18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9E18B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1 (S1-D1)</w:t>
            </w:r>
          </w:p>
        </w:tc>
        <w:tc>
          <w:tcPr>
            <w:tcW w:w="5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6AC3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7 - Somatosensory Association Cortex</w:t>
            </w: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8EF3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281</w:t>
            </w:r>
          </w:p>
        </w:tc>
      </w:tr>
      <w:tr w:rsidR="003B74E9" w:rsidRPr="009D0858" w14:paraId="5F54253F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7EE50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5C11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39 - Angular gyrus_ part of Wernicke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D975A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486</w:t>
            </w:r>
          </w:p>
        </w:tc>
      </w:tr>
      <w:tr w:rsidR="003B74E9" w:rsidRPr="009D0858" w14:paraId="6294E607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5BBA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CC05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0 - Supramarginal gyrus part of Wernicke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CDA0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8233</w:t>
            </w:r>
          </w:p>
        </w:tc>
      </w:tr>
      <w:tr w:rsidR="003B74E9" w:rsidRPr="009D0858" w14:paraId="1FE74CBE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549902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2 (S1-D2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D154A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6BD4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041</w:t>
            </w:r>
          </w:p>
        </w:tc>
      </w:tr>
      <w:tr w:rsidR="003B74E9" w:rsidRPr="009D0858" w14:paraId="1E9891EB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77DE9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3A20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2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B7F1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166</w:t>
            </w:r>
          </w:p>
        </w:tc>
      </w:tr>
      <w:tr w:rsidR="003B74E9" w:rsidRPr="009D0858" w14:paraId="2CB36439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22AD0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5ACE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7 - Somatosensory Association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70A5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6846</w:t>
            </w:r>
          </w:p>
        </w:tc>
      </w:tr>
      <w:tr w:rsidR="003B74E9" w:rsidRPr="009D0858" w14:paraId="6779A250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8AB4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FDB6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0 - Supramarginal gyrus part of Wernicke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1983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946</w:t>
            </w:r>
          </w:p>
        </w:tc>
      </w:tr>
      <w:tr w:rsidR="003B74E9" w:rsidRPr="009D0858" w14:paraId="7E7A3867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054CE9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3 (S2-D2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5AC6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2C9F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036</w:t>
            </w:r>
          </w:p>
        </w:tc>
      </w:tr>
      <w:tr w:rsidR="003B74E9" w:rsidRPr="009D0858" w14:paraId="407FE0F2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D2D26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EDDE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5 - Somatosensory Association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31BD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755</w:t>
            </w:r>
          </w:p>
        </w:tc>
      </w:tr>
      <w:tr w:rsidR="003B74E9" w:rsidRPr="009D0858" w14:paraId="037C5246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5759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CD4E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7 - Somatosensory Association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FB05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9209</w:t>
            </w:r>
          </w:p>
        </w:tc>
      </w:tr>
      <w:tr w:rsidR="003B74E9" w:rsidRPr="009D0858" w14:paraId="66656C9E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36CED0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4 (S2-D3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E9FE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84F4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853</w:t>
            </w:r>
          </w:p>
        </w:tc>
      </w:tr>
      <w:tr w:rsidR="003B74E9" w:rsidRPr="009D0858" w14:paraId="30FA63AA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04DAD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C441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5 - Somatosensory Association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D2C5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4505</w:t>
            </w:r>
          </w:p>
        </w:tc>
      </w:tr>
      <w:tr w:rsidR="003B74E9" w:rsidRPr="009D0858" w14:paraId="1E5DCB31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E3FB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FD40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7 - Somatosensory Association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519D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4642</w:t>
            </w:r>
          </w:p>
        </w:tc>
      </w:tr>
      <w:tr w:rsidR="003B74E9" w:rsidRPr="009D0858" w14:paraId="2D80911C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F48C81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5 (S3-D4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17B3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0CACA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848</w:t>
            </w:r>
          </w:p>
        </w:tc>
      </w:tr>
      <w:tr w:rsidR="003B74E9" w:rsidRPr="009D0858" w14:paraId="130E1777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84B9DF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7C87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5 - Somatosensory Association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1B4B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3569</w:t>
            </w:r>
          </w:p>
        </w:tc>
      </w:tr>
      <w:tr w:rsidR="003B74E9" w:rsidRPr="009D0858" w14:paraId="79A36E69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6DAF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A179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7 - Somatosensory Association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691C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5583</w:t>
            </w:r>
          </w:p>
        </w:tc>
      </w:tr>
      <w:tr w:rsidR="003B74E9" w:rsidRPr="009D0858" w14:paraId="4A064664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CFB14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6 (S3-D5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193E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5 - Somatosensory Association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35F2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073</w:t>
            </w:r>
          </w:p>
        </w:tc>
      </w:tr>
      <w:tr w:rsidR="003B74E9" w:rsidRPr="009D0858" w14:paraId="61BF70CE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C7416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49C1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7 - Somatosensory Association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483C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9745</w:t>
            </w:r>
          </w:p>
        </w:tc>
      </w:tr>
      <w:tr w:rsidR="003B74E9" w:rsidRPr="009D0858" w14:paraId="40F44EAF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78C0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4497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0 - Supramarginal gyrus part of Wernicke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3B21A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182</w:t>
            </w:r>
          </w:p>
        </w:tc>
      </w:tr>
      <w:tr w:rsidR="003B74E9" w:rsidRPr="009D0858" w14:paraId="72D5BA0A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77B751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7 (S4-D5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8450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7 - Somatosensory Association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C1A3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4873</w:t>
            </w:r>
          </w:p>
        </w:tc>
      </w:tr>
      <w:tr w:rsidR="003B74E9" w:rsidRPr="009D0858" w14:paraId="2837D8D0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F159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BCA0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0 - Supramarginal gyrus part of Wernicke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21A4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5127</w:t>
            </w:r>
          </w:p>
        </w:tc>
      </w:tr>
      <w:tr w:rsidR="003B74E9" w:rsidRPr="009D0858" w14:paraId="18123FD0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185591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8 (S4-D6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688C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39 - Angular gyrus_ part of Wernicke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B70C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664</w:t>
            </w:r>
          </w:p>
        </w:tc>
      </w:tr>
      <w:tr w:rsidR="003B74E9" w:rsidRPr="009D0858" w14:paraId="262532FA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6C6E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9A2E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0 - Supramarginal gyrus part of Wernicke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B2B9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7336</w:t>
            </w:r>
          </w:p>
        </w:tc>
      </w:tr>
      <w:tr w:rsidR="003B74E9" w:rsidRPr="009D0858" w14:paraId="3BFCF619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216DD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9 (S5-D1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FED2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AE55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079</w:t>
            </w:r>
          </w:p>
        </w:tc>
      </w:tr>
      <w:tr w:rsidR="003B74E9" w:rsidRPr="009D0858" w14:paraId="67F72553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79FF7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A3EAA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2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2CFB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323</w:t>
            </w:r>
          </w:p>
        </w:tc>
      </w:tr>
      <w:tr w:rsidR="003B74E9" w:rsidRPr="009D0858" w14:paraId="101F4401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FC17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CA8D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0 - Supramarginal gyrus part of Wernicke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576E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7599</w:t>
            </w:r>
          </w:p>
        </w:tc>
      </w:tr>
      <w:tr w:rsidR="003B74E9" w:rsidRPr="009D0858" w14:paraId="0BC2FDA2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8083C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10 (S5-D7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D141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9385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832</w:t>
            </w:r>
          </w:p>
        </w:tc>
      </w:tr>
      <w:tr w:rsidR="003B74E9" w:rsidRPr="009D0858" w14:paraId="428CA559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88E0C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4239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3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5FD8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821</w:t>
            </w:r>
          </w:p>
        </w:tc>
      </w:tr>
      <w:tr w:rsidR="003B74E9" w:rsidRPr="009D0858" w14:paraId="033CC7EA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B017B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B36F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 - Prim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7F63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3297</w:t>
            </w:r>
          </w:p>
        </w:tc>
      </w:tr>
      <w:tr w:rsidR="003B74E9" w:rsidRPr="009D0858" w14:paraId="3E5AD627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CE172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A0C8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F891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648</w:t>
            </w:r>
          </w:p>
        </w:tc>
      </w:tr>
      <w:tr w:rsidR="003B74E9" w:rsidRPr="009D0858" w14:paraId="380DD7F4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662D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9E52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3 - Subcentral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92BA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403</w:t>
            </w:r>
          </w:p>
        </w:tc>
      </w:tr>
      <w:tr w:rsidR="003B74E9" w:rsidRPr="009D0858" w14:paraId="5151192E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6227D6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11 (S6-D1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11F5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B7D4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412</w:t>
            </w:r>
          </w:p>
        </w:tc>
      </w:tr>
      <w:tr w:rsidR="003B74E9" w:rsidRPr="009D0858" w14:paraId="4E79F92B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3FC92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40BD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2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840C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536</w:t>
            </w:r>
          </w:p>
        </w:tc>
      </w:tr>
      <w:tr w:rsidR="003B74E9" w:rsidRPr="009D0858" w14:paraId="067226AA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858CF8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E068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3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DEB8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397</w:t>
            </w:r>
          </w:p>
        </w:tc>
      </w:tr>
      <w:tr w:rsidR="003B74E9" w:rsidRPr="009D0858" w14:paraId="6CEB26A0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2023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B527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0 - Supramarginal gyrus part of Wernicke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692D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948</w:t>
            </w:r>
          </w:p>
        </w:tc>
      </w:tr>
      <w:tr w:rsidR="003B74E9" w:rsidRPr="009D0858" w14:paraId="6025D945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35CC1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12 (S6-D2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2C9C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4693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288</w:t>
            </w:r>
          </w:p>
        </w:tc>
      </w:tr>
      <w:tr w:rsidR="003B74E9" w:rsidRPr="009D0858" w14:paraId="5D500E9B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70D07E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6037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2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FA31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53</w:t>
            </w:r>
          </w:p>
        </w:tc>
      </w:tr>
      <w:tr w:rsidR="003B74E9" w:rsidRPr="009D0858" w14:paraId="197B7E5D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4D301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9DB4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3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D601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4432</w:t>
            </w:r>
          </w:p>
        </w:tc>
      </w:tr>
      <w:tr w:rsidR="003B74E9" w:rsidRPr="009D0858" w14:paraId="256909A7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B77F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567A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 - Prim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6BC0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375</w:t>
            </w:r>
          </w:p>
        </w:tc>
      </w:tr>
      <w:tr w:rsidR="003B74E9" w:rsidRPr="009D0858" w14:paraId="26FBE1D5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9A417B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13 (S6-D7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ED5B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3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8DE1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976</w:t>
            </w:r>
          </w:p>
        </w:tc>
      </w:tr>
      <w:tr w:rsidR="003B74E9" w:rsidRPr="009D0858" w14:paraId="2BB61538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136FF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A0F9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 - Prim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4358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5403</w:t>
            </w:r>
          </w:p>
        </w:tc>
      </w:tr>
      <w:tr w:rsidR="003B74E9" w:rsidRPr="009D0858" w14:paraId="31C852C3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8E06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4DDA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91A0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621</w:t>
            </w:r>
          </w:p>
        </w:tc>
      </w:tr>
      <w:tr w:rsidR="003B74E9" w:rsidRPr="009D0858" w14:paraId="5C9A8BC5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1BE2F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14 (S6-D8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F460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3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E067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233</w:t>
            </w:r>
          </w:p>
        </w:tc>
      </w:tr>
      <w:tr w:rsidR="003B74E9" w:rsidRPr="009D0858" w14:paraId="4D443D08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F0F98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19EA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 - Prim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FB0F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5</w:t>
            </w:r>
          </w:p>
        </w:tc>
      </w:tr>
      <w:tr w:rsidR="003B74E9" w:rsidRPr="009D0858" w14:paraId="1D7F0A1A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6452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8D76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CF85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4767</w:t>
            </w:r>
          </w:p>
        </w:tc>
      </w:tr>
      <w:tr w:rsidR="003B74E9" w:rsidRPr="009D0858" w14:paraId="2585AD3C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B356A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15 (S7-D2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FD18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717B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788</w:t>
            </w:r>
          </w:p>
        </w:tc>
      </w:tr>
      <w:tr w:rsidR="003B74E9" w:rsidRPr="009D0858" w14:paraId="2E1364B8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53A40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9449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3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A163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534</w:t>
            </w:r>
          </w:p>
        </w:tc>
      </w:tr>
      <w:tr w:rsidR="003B74E9" w:rsidRPr="009D0858" w14:paraId="02867CB3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90BC2C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C47A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 - Prim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49E3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661</w:t>
            </w:r>
          </w:p>
        </w:tc>
      </w:tr>
      <w:tr w:rsidR="003B74E9" w:rsidRPr="009D0858" w14:paraId="40093EC7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A94E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F2C6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724B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068</w:t>
            </w:r>
          </w:p>
        </w:tc>
      </w:tr>
      <w:tr w:rsidR="003B74E9" w:rsidRPr="009D0858" w14:paraId="58621DB6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DBA232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16 (S7-D3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32DE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4497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423</w:t>
            </w:r>
          </w:p>
        </w:tc>
      </w:tr>
      <w:tr w:rsidR="003B74E9" w:rsidRPr="009D0858" w14:paraId="3E6FAF93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1AA8A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5113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3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16EA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182</w:t>
            </w:r>
          </w:p>
        </w:tc>
      </w:tr>
      <w:tr w:rsidR="003B74E9" w:rsidRPr="009D0858" w14:paraId="7484F0CF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AF743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B403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 - Prim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A978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7166</w:t>
            </w:r>
          </w:p>
        </w:tc>
      </w:tr>
      <w:tr w:rsidR="003B74E9" w:rsidRPr="009D0858" w14:paraId="297A4262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7275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C1A7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0A22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228</w:t>
            </w:r>
          </w:p>
        </w:tc>
      </w:tr>
      <w:tr w:rsidR="003B74E9" w:rsidRPr="009D0858" w14:paraId="1A641A78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517F9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17 (S7-D8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9BE5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 - Prim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7152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209</w:t>
            </w:r>
          </w:p>
        </w:tc>
      </w:tr>
      <w:tr w:rsidR="003B74E9" w:rsidRPr="009D0858" w14:paraId="22DCB1CD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82D3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B2C4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DD04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9791</w:t>
            </w:r>
          </w:p>
        </w:tc>
      </w:tr>
      <w:tr w:rsidR="003B74E9" w:rsidRPr="009D0858" w14:paraId="0F4ADF6E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9DD62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18 (S7-D9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E218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 - Prim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87C0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129</w:t>
            </w:r>
          </w:p>
        </w:tc>
      </w:tr>
      <w:tr w:rsidR="003B74E9" w:rsidRPr="009D0858" w14:paraId="6AED66D4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A2C2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C4F3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817F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9871</w:t>
            </w:r>
          </w:p>
        </w:tc>
      </w:tr>
      <w:tr w:rsidR="003B74E9" w:rsidRPr="009D0858" w14:paraId="73B2FA92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08EC10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19 (S8-D4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F5C7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A386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367</w:t>
            </w:r>
          </w:p>
        </w:tc>
      </w:tr>
      <w:tr w:rsidR="003B74E9" w:rsidRPr="009D0858" w14:paraId="26C32735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443987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DF18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3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7235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367</w:t>
            </w:r>
          </w:p>
        </w:tc>
      </w:tr>
      <w:tr w:rsidR="003B74E9" w:rsidRPr="009D0858" w14:paraId="5E1B5E40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3DFF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4CE8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 - Prim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477F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6267</w:t>
            </w:r>
          </w:p>
        </w:tc>
      </w:tr>
      <w:tr w:rsidR="003B74E9" w:rsidRPr="009D0858" w14:paraId="7AE4810E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FBB27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20 (S8-D5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94FD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8230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375</w:t>
            </w:r>
          </w:p>
        </w:tc>
      </w:tr>
      <w:tr w:rsidR="003B74E9" w:rsidRPr="009D0858" w14:paraId="259FF252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37FB3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DFE1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2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9BBA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103</w:t>
            </w:r>
          </w:p>
        </w:tc>
      </w:tr>
      <w:tr w:rsidR="003B74E9" w:rsidRPr="009D0858" w14:paraId="7EA78C8D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1FFDA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366B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3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8029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3024</w:t>
            </w:r>
          </w:p>
        </w:tc>
      </w:tr>
      <w:tr w:rsidR="003B74E9" w:rsidRPr="009D0858" w14:paraId="16CACDA6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8048A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3242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 - Prim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E0BE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5498</w:t>
            </w:r>
          </w:p>
        </w:tc>
      </w:tr>
      <w:tr w:rsidR="003B74E9" w:rsidRPr="009D0858" w14:paraId="126D8943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40060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21 (S8-D10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471F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 - Prim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503B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099</w:t>
            </w:r>
          </w:p>
        </w:tc>
      </w:tr>
      <w:tr w:rsidR="003B74E9" w:rsidRPr="009D0858" w14:paraId="6CA026BB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77EC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7249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339E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9901</w:t>
            </w:r>
          </w:p>
        </w:tc>
      </w:tr>
      <w:tr w:rsidR="003B74E9" w:rsidRPr="009D0858" w14:paraId="35545798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FAC46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22 (S8-D11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D6F9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 - Prim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FF62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696</w:t>
            </w:r>
          </w:p>
        </w:tc>
      </w:tr>
      <w:tr w:rsidR="003B74E9" w:rsidRPr="009D0858" w14:paraId="78B62772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138F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4026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DD23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9304</w:t>
            </w:r>
          </w:p>
        </w:tc>
      </w:tr>
      <w:tr w:rsidR="003B74E9" w:rsidRPr="009D0858" w14:paraId="24AF9675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144BB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23 (S9-D5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92C0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A06B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335</w:t>
            </w:r>
          </w:p>
        </w:tc>
      </w:tr>
      <w:tr w:rsidR="003B74E9" w:rsidRPr="009D0858" w14:paraId="4C15380C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2BDE6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FA50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2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9E8C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673</w:t>
            </w:r>
          </w:p>
        </w:tc>
      </w:tr>
      <w:tr w:rsidR="003B74E9" w:rsidRPr="009D0858" w14:paraId="7DC5CD07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13FF1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E3AA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3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CC09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393</w:t>
            </w:r>
          </w:p>
        </w:tc>
      </w:tr>
      <w:tr w:rsidR="003B74E9" w:rsidRPr="009D0858" w14:paraId="07884990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773C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0E12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 - Prim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B2CF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062</w:t>
            </w:r>
          </w:p>
        </w:tc>
      </w:tr>
      <w:tr w:rsidR="003B74E9" w:rsidRPr="009D0858" w14:paraId="3E46B9AF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27AC04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24 (S9-D6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F28A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765B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4111</w:t>
            </w:r>
          </w:p>
        </w:tc>
      </w:tr>
      <w:tr w:rsidR="003B74E9" w:rsidRPr="009D0858" w14:paraId="0AFB81D2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A4E46F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63EA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2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DCE2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186</w:t>
            </w:r>
          </w:p>
        </w:tc>
      </w:tr>
      <w:tr w:rsidR="003B74E9" w:rsidRPr="009D0858" w14:paraId="678DDE6E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B0173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7DFE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3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5F7B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028</w:t>
            </w:r>
          </w:p>
        </w:tc>
      </w:tr>
      <w:tr w:rsidR="003B74E9" w:rsidRPr="009D0858" w14:paraId="57E5A2F4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B1AF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6835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0 - Supramarginal gyrus part of Wernicke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9AC5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3676</w:t>
            </w:r>
          </w:p>
        </w:tc>
      </w:tr>
      <w:tr w:rsidR="003B74E9" w:rsidRPr="009D0858" w14:paraId="4FF00741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FA9610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25 (S9-D11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C231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3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AB8CA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21</w:t>
            </w:r>
          </w:p>
        </w:tc>
      </w:tr>
      <w:tr w:rsidR="003B74E9" w:rsidRPr="009D0858" w14:paraId="55C91C33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533BB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6423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 - Prim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7A31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437</w:t>
            </w:r>
          </w:p>
        </w:tc>
      </w:tr>
      <w:tr w:rsidR="003B74E9" w:rsidRPr="009D0858" w14:paraId="588A9E41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BB5C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8962A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5961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542</w:t>
            </w:r>
          </w:p>
        </w:tc>
      </w:tr>
      <w:tr w:rsidR="003B74E9" w:rsidRPr="009D0858" w14:paraId="1306D56E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E6178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26 (S9-D12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16FC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3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B22E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306</w:t>
            </w:r>
          </w:p>
        </w:tc>
      </w:tr>
      <w:tr w:rsidR="003B74E9" w:rsidRPr="009D0858" w14:paraId="7553D529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36AAD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3BCD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 - Prim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03E5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4653</w:t>
            </w:r>
          </w:p>
        </w:tc>
      </w:tr>
      <w:tr w:rsidR="003B74E9" w:rsidRPr="009D0858" w14:paraId="28D0C56B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56C0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DEBD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D396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4041</w:t>
            </w:r>
          </w:p>
        </w:tc>
      </w:tr>
      <w:tr w:rsidR="003B74E9" w:rsidRPr="009D0858" w14:paraId="0CAE733F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C3263E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27 (S10-D6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F5A1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2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F7DE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728</w:t>
            </w:r>
          </w:p>
        </w:tc>
      </w:tr>
      <w:tr w:rsidR="003B74E9" w:rsidRPr="009D0858" w14:paraId="37439178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7E75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1E77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0 - Supramarginal gyrus part of Wernicke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8ABC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8272</w:t>
            </w:r>
          </w:p>
        </w:tc>
      </w:tr>
      <w:tr w:rsidR="003B74E9" w:rsidRPr="009D0858" w14:paraId="528255AB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63072D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28 (S10-D12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2C8E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1DFC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647</w:t>
            </w:r>
          </w:p>
        </w:tc>
      </w:tr>
      <w:tr w:rsidR="003B74E9" w:rsidRPr="009D0858" w14:paraId="4C9258BF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1D577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0471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3 - Primary Somatosensory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5253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61</w:t>
            </w:r>
          </w:p>
        </w:tc>
      </w:tr>
      <w:tr w:rsidR="003B74E9" w:rsidRPr="009D0858" w14:paraId="3DF0112E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636B1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FDA5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 - Prim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85A6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794</w:t>
            </w:r>
          </w:p>
        </w:tc>
      </w:tr>
      <w:tr w:rsidR="003B74E9" w:rsidRPr="009D0858" w14:paraId="7DA4D0D6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DCFF8AA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35B4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0FA7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662</w:t>
            </w:r>
          </w:p>
        </w:tc>
      </w:tr>
      <w:tr w:rsidR="003B74E9" w:rsidRPr="009D0858" w14:paraId="1D730C4D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C916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24F5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3 - Subcentral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9B3CA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287</w:t>
            </w:r>
          </w:p>
        </w:tc>
      </w:tr>
      <w:tr w:rsidR="003B74E9" w:rsidRPr="009D0858" w14:paraId="45F45C8F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AB972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29 (S11-D7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1867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01C8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3171</w:t>
            </w:r>
          </w:p>
        </w:tc>
      </w:tr>
      <w:tr w:rsidR="003B74E9" w:rsidRPr="009D0858" w14:paraId="5EF85039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8FC62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15E6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9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E2FB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6789</w:t>
            </w:r>
          </w:p>
        </w:tc>
      </w:tr>
      <w:tr w:rsidR="003B74E9" w:rsidRPr="009D0858" w14:paraId="6538A101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A7A0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7C71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 xml:space="preserve">44 - pars </w:t>
            </w:r>
            <w:proofErr w:type="spellStart"/>
            <w:r w:rsidRPr="00577693">
              <w:rPr>
                <w:sz w:val="22"/>
                <w:szCs w:val="21"/>
                <w:lang w:bidi="ar"/>
              </w:rPr>
              <w:t>opercularis</w:t>
            </w:r>
            <w:proofErr w:type="spellEnd"/>
            <w:r w:rsidRPr="00577693">
              <w:rPr>
                <w:sz w:val="22"/>
                <w:szCs w:val="21"/>
                <w:lang w:bidi="ar"/>
              </w:rPr>
              <w:t>_ part of Broca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D9CE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041</w:t>
            </w:r>
          </w:p>
        </w:tc>
      </w:tr>
      <w:tr w:rsidR="003B74E9" w:rsidRPr="009D0858" w14:paraId="1C418330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859CD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30 (S11-D8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E0EF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1CC9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055</w:t>
            </w:r>
          </w:p>
        </w:tc>
      </w:tr>
      <w:tr w:rsidR="003B74E9" w:rsidRPr="009D0858" w14:paraId="285D8C39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85277D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D58AA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8 - Includes Frontal eye field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F438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846</w:t>
            </w:r>
          </w:p>
        </w:tc>
      </w:tr>
      <w:tr w:rsidR="003B74E9" w:rsidRPr="009D0858" w14:paraId="66A313C0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930D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267B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9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0B9C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5099</w:t>
            </w:r>
          </w:p>
        </w:tc>
      </w:tr>
      <w:tr w:rsidR="003B74E9" w:rsidRPr="009D0858" w14:paraId="4F6A7372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939A9A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31 (S12-D8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E640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F494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721</w:t>
            </w:r>
          </w:p>
        </w:tc>
      </w:tr>
      <w:tr w:rsidR="003B74E9" w:rsidRPr="009D0858" w14:paraId="5F58F0CE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DBA9AA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8C30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8 - Includes Frontal eye field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E254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7032</w:t>
            </w:r>
          </w:p>
        </w:tc>
      </w:tr>
      <w:tr w:rsidR="003B74E9" w:rsidRPr="009D0858" w14:paraId="55707466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AEAC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D82E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9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38AC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247</w:t>
            </w:r>
          </w:p>
        </w:tc>
      </w:tr>
      <w:tr w:rsidR="003B74E9" w:rsidRPr="009D0858" w14:paraId="55F61642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2E410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32 (S12-D9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25AF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8043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8157</w:t>
            </w:r>
          </w:p>
        </w:tc>
      </w:tr>
      <w:tr w:rsidR="003B74E9" w:rsidRPr="009D0858" w14:paraId="7AEE9997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0B40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7200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8 - Includes Frontal eye field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54C5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843</w:t>
            </w:r>
          </w:p>
        </w:tc>
      </w:tr>
      <w:tr w:rsidR="003B74E9" w:rsidRPr="009D0858" w14:paraId="411D3E70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E873CF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33 (S13-D10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A234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8FF7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7324</w:t>
            </w:r>
          </w:p>
        </w:tc>
      </w:tr>
      <w:tr w:rsidR="003B74E9" w:rsidRPr="009D0858" w14:paraId="4B3972EB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1302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1C78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8 - Includes Frontal eye field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03AB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676</w:t>
            </w:r>
          </w:p>
        </w:tc>
      </w:tr>
      <w:tr w:rsidR="003B74E9" w:rsidRPr="009D0858" w14:paraId="30F90FA3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FA858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34 (S13-D11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2467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53D2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372</w:t>
            </w:r>
          </w:p>
        </w:tc>
      </w:tr>
      <w:tr w:rsidR="003B74E9" w:rsidRPr="009D0858" w14:paraId="0AF52A3A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D9B8B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FBF1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8 - Includes Frontal eye field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285D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6788</w:t>
            </w:r>
          </w:p>
        </w:tc>
      </w:tr>
      <w:tr w:rsidR="003B74E9" w:rsidRPr="009D0858" w14:paraId="3B1C99F0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1B17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2C7A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9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210D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839</w:t>
            </w:r>
          </w:p>
        </w:tc>
      </w:tr>
      <w:tr w:rsidR="003B74E9" w:rsidRPr="009D0858" w14:paraId="0748A9AB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34A6ED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35 (S14-D11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C1CF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FA27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3074</w:t>
            </w:r>
          </w:p>
        </w:tc>
      </w:tr>
      <w:tr w:rsidR="003B74E9" w:rsidRPr="009D0858" w14:paraId="604069E8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A1B0F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E647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8 - Includes Frontal eye field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0412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844</w:t>
            </w:r>
          </w:p>
        </w:tc>
      </w:tr>
      <w:tr w:rsidR="003B74E9" w:rsidRPr="009D0858" w14:paraId="716CA2CC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BC2F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38E3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9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2CF6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5082</w:t>
            </w:r>
          </w:p>
        </w:tc>
      </w:tr>
      <w:tr w:rsidR="003B74E9" w:rsidRPr="009D0858" w14:paraId="0767AFDE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FAE654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36 (S14-D12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FD6F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6A5E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2407</w:t>
            </w:r>
          </w:p>
        </w:tc>
      </w:tr>
      <w:tr w:rsidR="003B74E9" w:rsidRPr="009D0858" w14:paraId="02654443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D2916B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1916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9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527D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6556</w:t>
            </w:r>
          </w:p>
        </w:tc>
      </w:tr>
      <w:tr w:rsidR="003B74E9" w:rsidRPr="009D0858" w14:paraId="13BB7EDE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86ED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035C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 xml:space="preserve">44 - pars </w:t>
            </w:r>
            <w:proofErr w:type="spellStart"/>
            <w:r w:rsidRPr="00577693">
              <w:rPr>
                <w:sz w:val="22"/>
                <w:szCs w:val="21"/>
                <w:lang w:bidi="ar"/>
              </w:rPr>
              <w:t>opercularis</w:t>
            </w:r>
            <w:proofErr w:type="spellEnd"/>
            <w:r w:rsidRPr="00577693">
              <w:rPr>
                <w:sz w:val="22"/>
                <w:szCs w:val="21"/>
                <w:lang w:bidi="ar"/>
              </w:rPr>
              <w:t>_ part of Broca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BC25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037</w:t>
            </w:r>
          </w:p>
        </w:tc>
      </w:tr>
      <w:tr w:rsidR="003B74E9" w:rsidRPr="009D0858" w14:paraId="425BAD57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FEB66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lastRenderedPageBreak/>
              <w:t>CH37 (S15-D13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8909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9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0D94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657</w:t>
            </w:r>
          </w:p>
        </w:tc>
      </w:tr>
      <w:tr w:rsidR="003B74E9" w:rsidRPr="009D0858" w14:paraId="2A3312F4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15BFD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C8D4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5 - pars triangularis Broca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4497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751</w:t>
            </w:r>
          </w:p>
        </w:tc>
      </w:tr>
      <w:tr w:rsidR="003B74E9" w:rsidRPr="009D0858" w14:paraId="77A1364B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AE16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4E55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6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ED65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8592</w:t>
            </w:r>
          </w:p>
        </w:tc>
      </w:tr>
      <w:tr w:rsidR="003B74E9" w:rsidRPr="009D0858" w14:paraId="640DD0F9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ACDD0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38 (S15-D15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7F9B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5 - pars triangularis Broca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470F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5376</w:t>
            </w:r>
          </w:p>
        </w:tc>
      </w:tr>
      <w:tr w:rsidR="003B74E9" w:rsidRPr="009D0858" w14:paraId="319EC900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6D16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B1F7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6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254E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4624</w:t>
            </w:r>
          </w:p>
        </w:tc>
      </w:tr>
      <w:tr w:rsidR="003B74E9" w:rsidRPr="009D0858" w14:paraId="0B47AD91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391E49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39 (S16-D13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C05D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9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8184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3918</w:t>
            </w:r>
          </w:p>
        </w:tc>
      </w:tr>
      <w:tr w:rsidR="003B74E9" w:rsidRPr="009D0858" w14:paraId="14247FDD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DA446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E199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0 - Frontopolar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9E78A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6045</w:t>
            </w:r>
          </w:p>
        </w:tc>
      </w:tr>
      <w:tr w:rsidR="003B74E9" w:rsidRPr="009D0858" w14:paraId="64090E73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9F5E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ACC9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6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6E55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037</w:t>
            </w:r>
          </w:p>
        </w:tc>
      </w:tr>
      <w:tr w:rsidR="003B74E9" w:rsidRPr="009D0858" w14:paraId="57F4903F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7C356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40 (S16-D14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AAD2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9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0A19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3846</w:t>
            </w:r>
          </w:p>
        </w:tc>
      </w:tr>
      <w:tr w:rsidR="003B74E9" w:rsidRPr="009D0858" w14:paraId="4D9B004B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EB20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09B0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0 - Frontopolar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7FEE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6154</w:t>
            </w:r>
          </w:p>
        </w:tc>
      </w:tr>
      <w:tr w:rsidR="003B74E9" w:rsidRPr="009D0858" w14:paraId="052D57C1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671A4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41 (S17-D14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9131A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5 - pars triangularis Broca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EB47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349</w:t>
            </w:r>
          </w:p>
        </w:tc>
      </w:tr>
      <w:tr w:rsidR="003B74E9" w:rsidRPr="009D0858" w14:paraId="4526E7E7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C2E8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1B95A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6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0700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9651</w:t>
            </w:r>
          </w:p>
        </w:tc>
      </w:tr>
      <w:tr w:rsidR="003B74E9" w:rsidRPr="009D0858" w14:paraId="7429DFA2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09B7292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42 (S17-D16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702D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5 - pars triangularis Broca's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5982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5323</w:t>
            </w:r>
          </w:p>
        </w:tc>
      </w:tr>
      <w:tr w:rsidR="003B74E9" w:rsidRPr="009D0858" w14:paraId="0F7BCD98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54C2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74935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6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07CA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4677</w:t>
            </w:r>
          </w:p>
        </w:tc>
      </w:tr>
      <w:tr w:rsidR="003B74E9" w:rsidRPr="009D0858" w14:paraId="0176EB4C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B8B046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43 (S18-D13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4C87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0 - Frontopolar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C8B3F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8229</w:t>
            </w:r>
          </w:p>
        </w:tc>
      </w:tr>
      <w:tr w:rsidR="003B74E9" w:rsidRPr="009D0858" w14:paraId="3CE98713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D7C4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690E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6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2E28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771</w:t>
            </w:r>
          </w:p>
        </w:tc>
      </w:tr>
      <w:tr w:rsidR="003B74E9" w:rsidRPr="009D0858" w14:paraId="234EB484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EFAD8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44 (S18-D15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20FA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0 - Frontopolar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E74A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6062</w:t>
            </w:r>
          </w:p>
        </w:tc>
      </w:tr>
      <w:tr w:rsidR="003B74E9" w:rsidRPr="009D0858" w14:paraId="29EE789A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FF11D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1B21C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6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ACE7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3938</w:t>
            </w:r>
          </w:p>
        </w:tc>
      </w:tr>
      <w:tr w:rsidR="003B74E9" w:rsidRPr="009D0858" w14:paraId="5183DD48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95849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45 (S19-D14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C43C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0 - Frontopolar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05E71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993</w:t>
            </w:r>
          </w:p>
        </w:tc>
      </w:tr>
      <w:tr w:rsidR="003B74E9" w:rsidRPr="009D0858" w14:paraId="5B025F20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CF0E4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23D96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6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1666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07</w:t>
            </w:r>
          </w:p>
        </w:tc>
      </w:tr>
      <w:tr w:rsidR="003B74E9" w:rsidRPr="009D0858" w14:paraId="4F916F53" w14:textId="77777777" w:rsidTr="00D2731C">
        <w:trPr>
          <w:trHeight w:val="280"/>
        </w:trPr>
        <w:tc>
          <w:tcPr>
            <w:tcW w:w="168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508231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CH46 (S19-D16)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6383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0 - Frontopolar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7652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7188</w:t>
            </w:r>
          </w:p>
        </w:tc>
      </w:tr>
      <w:tr w:rsidR="003B74E9" w:rsidRPr="009D0858" w14:paraId="762F95B3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968A649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FFDE8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11 - Orbitofrontal ar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CA0C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523</w:t>
            </w:r>
          </w:p>
        </w:tc>
      </w:tr>
      <w:tr w:rsidR="003B74E9" w:rsidRPr="009D0858" w14:paraId="2ED59CC0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8EFDD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C3CA0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6 - Dorsolateral prefrontal corte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EB013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125</w:t>
            </w:r>
          </w:p>
        </w:tc>
      </w:tr>
      <w:tr w:rsidR="003B74E9" w:rsidRPr="009D0858" w14:paraId="45B5504C" w14:textId="77777777" w:rsidTr="00D2731C">
        <w:trPr>
          <w:trHeight w:val="280"/>
        </w:trPr>
        <w:tc>
          <w:tcPr>
            <w:tcW w:w="1688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3EB2F0A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07882CE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47 - Inferior prefrontal gyru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A3EC917" w14:textId="77777777" w:rsidR="003B74E9" w:rsidRPr="00577693" w:rsidRDefault="003B74E9" w:rsidP="00D2731C">
            <w:pPr>
              <w:rPr>
                <w:b/>
                <w:bCs/>
                <w:sz w:val="22"/>
                <w:szCs w:val="21"/>
              </w:rPr>
            </w:pPr>
            <w:r w:rsidRPr="00577693">
              <w:rPr>
                <w:sz w:val="22"/>
                <w:szCs w:val="21"/>
                <w:lang w:bidi="ar"/>
              </w:rPr>
              <w:t>0.0039</w:t>
            </w:r>
          </w:p>
        </w:tc>
      </w:tr>
    </w:tbl>
    <w:p w14:paraId="57D649E3" w14:textId="77777777" w:rsidR="003B74E9" w:rsidRPr="009D0858" w:rsidRDefault="003B74E9" w:rsidP="003B74E9">
      <w:pPr>
        <w:rPr>
          <w:b/>
          <w:bCs/>
        </w:rPr>
      </w:pPr>
    </w:p>
    <w:p w14:paraId="52DD7C8E" w14:textId="77777777" w:rsidR="003B74E9" w:rsidRPr="009D0858" w:rsidRDefault="003B74E9" w:rsidP="003B74E9">
      <w:pPr>
        <w:rPr>
          <w:b/>
          <w:bCs/>
        </w:rPr>
      </w:pPr>
    </w:p>
    <w:p w14:paraId="16002D6E" w14:textId="77777777" w:rsidR="003B74E9" w:rsidRPr="009D0858" w:rsidRDefault="003B74E9" w:rsidP="003B74E9">
      <w:pPr>
        <w:rPr>
          <w:b/>
          <w:bCs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48255E" w14:textId="77777777" w:rsidR="004E1DE3" w:rsidRDefault="004E1DE3" w:rsidP="00117666">
      <w:pPr>
        <w:spacing w:after="0"/>
      </w:pPr>
      <w:r>
        <w:separator/>
      </w:r>
    </w:p>
  </w:endnote>
  <w:endnote w:type="continuationSeparator" w:id="0">
    <w:p w14:paraId="44D3027F" w14:textId="77777777" w:rsidR="004E1DE3" w:rsidRDefault="004E1D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3633E4" w14:textId="77777777" w:rsidR="004E1DE3" w:rsidRDefault="004E1DE3" w:rsidP="00117666">
      <w:pPr>
        <w:spacing w:after="0"/>
      </w:pPr>
      <w:r>
        <w:separator/>
      </w:r>
    </w:p>
  </w:footnote>
  <w:footnote w:type="continuationSeparator" w:id="0">
    <w:p w14:paraId="25E5F4E0" w14:textId="77777777" w:rsidR="004E1DE3" w:rsidRDefault="004E1D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74E9"/>
    <w:rsid w:val="003D2D47"/>
    <w:rsid w:val="003D2F2D"/>
    <w:rsid w:val="00401590"/>
    <w:rsid w:val="00447801"/>
    <w:rsid w:val="00452E9C"/>
    <w:rsid w:val="004735C8"/>
    <w:rsid w:val="004961FF"/>
    <w:rsid w:val="004E1DE3"/>
    <w:rsid w:val="004E57D4"/>
    <w:rsid w:val="00517A89"/>
    <w:rsid w:val="005250F2"/>
    <w:rsid w:val="00577693"/>
    <w:rsid w:val="00593EEA"/>
    <w:rsid w:val="005A5EEE"/>
    <w:rsid w:val="005B579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401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0</Pages>
  <Words>1183</Words>
  <Characters>674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庆雷 王</cp:lastModifiedBy>
  <cp:revision>7</cp:revision>
  <cp:lastPrinted>2013-10-03T12:51:00Z</cp:lastPrinted>
  <dcterms:created xsi:type="dcterms:W3CDTF">2022-11-17T16:58:00Z</dcterms:created>
  <dcterms:modified xsi:type="dcterms:W3CDTF">2024-11-02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